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6DA4750" w14:textId="568343C1" w:rsidR="003C6CA0" w:rsidRPr="00D7131A" w:rsidRDefault="00BE7C5B" w:rsidP="00D7131A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S2 </w:t>
      </w:r>
      <w:r w:rsidR="00D7131A">
        <w:rPr>
          <w:rFonts w:ascii="Times New Roman" w:hAnsi="Times New Roman" w:cs="Times New Roman"/>
          <w:b/>
          <w:bCs/>
          <w:sz w:val="20"/>
          <w:szCs w:val="20"/>
        </w:rPr>
        <w:t xml:space="preserve">Table. </w:t>
      </w:r>
      <w:r w:rsidR="00BD34EC">
        <w:rPr>
          <w:rFonts w:ascii="Times New Roman" w:hAnsi="Times New Roman" w:cs="Times New Roman" w:hint="eastAsia"/>
          <w:b/>
          <w:bCs/>
          <w:sz w:val="20"/>
          <w:szCs w:val="20"/>
        </w:rPr>
        <w:t>T</w:t>
      </w:r>
      <w:r w:rsidR="00BD34EC" w:rsidRPr="00BD34EC">
        <w:rPr>
          <w:rFonts w:ascii="Times New Roman" w:hAnsi="Times New Roman" w:cs="Times New Roman"/>
          <w:b/>
          <w:bCs/>
          <w:sz w:val="20"/>
          <w:szCs w:val="20"/>
        </w:rPr>
        <w:t xml:space="preserve">he compounds </w:t>
      </w:r>
      <w:r w:rsidR="00BD34EC">
        <w:rPr>
          <w:rFonts w:ascii="Times New Roman" w:hAnsi="Times New Roman" w:cs="Times New Roman" w:hint="eastAsia"/>
          <w:b/>
          <w:bCs/>
          <w:sz w:val="20"/>
          <w:szCs w:val="20"/>
        </w:rPr>
        <w:t>of</w:t>
      </w:r>
      <w:r w:rsidR="00BD34EC" w:rsidRPr="00BD34EC">
        <w:rPr>
          <w:rFonts w:ascii="Times New Roman" w:hAnsi="Times New Roman" w:cs="Times New Roman"/>
          <w:b/>
          <w:bCs/>
          <w:sz w:val="20"/>
          <w:szCs w:val="20"/>
        </w:rPr>
        <w:t xml:space="preserve"> PkO </w:t>
      </w:r>
      <w:r w:rsidR="00BD34EC">
        <w:rPr>
          <w:rFonts w:ascii="Times New Roman" w:hAnsi="Times New Roman" w:cs="Times New Roman" w:hint="eastAsia"/>
          <w:b/>
          <w:bCs/>
          <w:sz w:val="20"/>
          <w:szCs w:val="20"/>
        </w:rPr>
        <w:t>from TCMSP</w:t>
      </w:r>
      <w:r w:rsidR="00DE4FE9"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 database</w:t>
      </w:r>
    </w:p>
    <w:tbl>
      <w:tblPr>
        <w:tblStyle w:val="a7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134"/>
        <w:gridCol w:w="11123"/>
      </w:tblGrid>
      <w:tr w:rsidR="003A4DD9" w:rsidRPr="00BD34EC" w14:paraId="06523C7F" w14:textId="77777777" w:rsidTr="00BD34E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tcW w:w="1134" w:type="dxa"/>
          </w:tcPr>
          <w:p w14:paraId="1F42CFE5" w14:textId="5CBCB477" w:rsidR="003A4DD9" w:rsidRPr="00BD34EC" w:rsidRDefault="003A4DD9" w:rsidP="00BD34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Hlk196376450"/>
            <w:r w:rsidRPr="00BD34EC">
              <w:rPr>
                <w:rFonts w:ascii="Times New Roman" w:hAnsi="Times New Roman" w:cs="Times New Roman" w:hint="eastAsia"/>
                <w:sz w:val="20"/>
                <w:szCs w:val="20"/>
              </w:rPr>
              <w:t>Number</w:t>
            </w:r>
          </w:p>
        </w:tc>
        <w:tc>
          <w:tcPr>
            <w:tcW w:w="11123" w:type="dxa"/>
          </w:tcPr>
          <w:p w14:paraId="448D9321" w14:textId="2EEFEF9E" w:rsidR="003A4DD9" w:rsidRPr="00BD34EC" w:rsidRDefault="003A4DD9" w:rsidP="00BD34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34EC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BD34EC">
              <w:rPr>
                <w:rFonts w:ascii="Times New Roman" w:hAnsi="Times New Roman" w:cs="Times New Roman" w:hint="eastAsia"/>
                <w:sz w:val="20"/>
                <w:szCs w:val="20"/>
              </w:rPr>
              <w:t>olecule name</w:t>
            </w:r>
          </w:p>
        </w:tc>
      </w:tr>
      <w:tr w:rsidR="003A4DD9" w:rsidRPr="00BD34EC" w14:paraId="576FA060" w14:textId="77777777" w:rsidTr="00BD34EC">
        <w:trPr>
          <w:jc w:val="center"/>
        </w:trPr>
        <w:tc>
          <w:tcPr>
            <w:tcW w:w="1134" w:type="dxa"/>
          </w:tcPr>
          <w:p w14:paraId="0561BA43" w14:textId="77777777" w:rsidR="003A4DD9" w:rsidRPr="00BD34EC" w:rsidRDefault="003A4DD9" w:rsidP="00BD34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34E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113352E4" w14:textId="77777777" w:rsidR="003A4DD9" w:rsidRPr="00BD34EC" w:rsidRDefault="003A4DD9" w:rsidP="00BD34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34E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14:paraId="78FFB14B" w14:textId="77777777" w:rsidR="003A4DD9" w:rsidRPr="00BD34EC" w:rsidRDefault="003A4DD9" w:rsidP="00BD34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34E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  <w:p w14:paraId="04417A7E" w14:textId="77777777" w:rsidR="003A4DD9" w:rsidRPr="00BD34EC" w:rsidRDefault="003A4DD9" w:rsidP="00BD34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34E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  <w:p w14:paraId="5F04EB25" w14:textId="77777777" w:rsidR="003A4DD9" w:rsidRPr="00BD34EC" w:rsidRDefault="003A4DD9" w:rsidP="00BD34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34E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  <w:p w14:paraId="5ABDCD32" w14:textId="77777777" w:rsidR="003A4DD9" w:rsidRPr="00BD34EC" w:rsidRDefault="003A4DD9" w:rsidP="00BD34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34E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  <w:p w14:paraId="3E75E070" w14:textId="77777777" w:rsidR="003A4DD9" w:rsidRPr="00BD34EC" w:rsidRDefault="003A4DD9" w:rsidP="00BD34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34EC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  <w:p w14:paraId="4B300A65" w14:textId="77777777" w:rsidR="003A4DD9" w:rsidRPr="00BD34EC" w:rsidRDefault="003A4DD9" w:rsidP="00BD34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34EC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  <w:p w14:paraId="0D0B9924" w14:textId="77777777" w:rsidR="003A4DD9" w:rsidRPr="00BD34EC" w:rsidRDefault="003A4DD9" w:rsidP="00BD34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34EC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  <w:p w14:paraId="10FEA265" w14:textId="77777777" w:rsidR="003A4DD9" w:rsidRPr="00BD34EC" w:rsidRDefault="003A4DD9" w:rsidP="00BD34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34EC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  <w:p w14:paraId="13A8A588" w14:textId="77777777" w:rsidR="003A4DD9" w:rsidRPr="00BD34EC" w:rsidRDefault="003A4DD9" w:rsidP="00BD34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34EC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  <w:p w14:paraId="47E305A8" w14:textId="77777777" w:rsidR="003A4DD9" w:rsidRPr="00BD34EC" w:rsidRDefault="003A4DD9" w:rsidP="00BD34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34EC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  <w:p w14:paraId="6B5CE129" w14:textId="77777777" w:rsidR="003A4DD9" w:rsidRPr="00BD34EC" w:rsidRDefault="003A4DD9" w:rsidP="00BD34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34EC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  <w:p w14:paraId="6536C7A5" w14:textId="77777777" w:rsidR="003A4DD9" w:rsidRPr="00BD34EC" w:rsidRDefault="003A4DD9" w:rsidP="00BD34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34EC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  <w:p w14:paraId="0195F88F" w14:textId="77777777" w:rsidR="003A4DD9" w:rsidRPr="00BD34EC" w:rsidRDefault="003A4DD9" w:rsidP="00BD34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34EC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  <w:p w14:paraId="716D43D6" w14:textId="77777777" w:rsidR="003A4DD9" w:rsidRPr="00BD34EC" w:rsidRDefault="003A4DD9" w:rsidP="00BD34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34EC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  <w:p w14:paraId="07D06A4C" w14:textId="77777777" w:rsidR="003A4DD9" w:rsidRPr="00BD34EC" w:rsidRDefault="003A4DD9" w:rsidP="00BD34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34EC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  <w:p w14:paraId="618AA6DF" w14:textId="77777777" w:rsidR="003A4DD9" w:rsidRPr="00BD34EC" w:rsidRDefault="003A4DD9" w:rsidP="00BD34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34EC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  <w:p w14:paraId="1F309ADF" w14:textId="77777777" w:rsidR="003A4DD9" w:rsidRPr="00BD34EC" w:rsidRDefault="003A4DD9" w:rsidP="00BD34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34EC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  <w:p w14:paraId="26B21908" w14:textId="77777777" w:rsidR="003A4DD9" w:rsidRPr="00BD34EC" w:rsidRDefault="003A4DD9" w:rsidP="00BD34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34EC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  <w:p w14:paraId="19770E57" w14:textId="77777777" w:rsidR="003A4DD9" w:rsidRPr="00BD34EC" w:rsidRDefault="003A4DD9" w:rsidP="00BD34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34EC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  <w:p w14:paraId="076DEF8F" w14:textId="77777777" w:rsidR="003A4DD9" w:rsidRPr="00BD34EC" w:rsidRDefault="003A4DD9" w:rsidP="00BD34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34EC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  <w:p w14:paraId="1F8BED29" w14:textId="77777777" w:rsidR="003A4DD9" w:rsidRPr="00BD34EC" w:rsidRDefault="003A4DD9" w:rsidP="00BD34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34EC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  <w:p w14:paraId="5615F7D0" w14:textId="77777777" w:rsidR="003A4DD9" w:rsidRPr="00BD34EC" w:rsidRDefault="003A4DD9" w:rsidP="00BD34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34EC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  <w:p w14:paraId="23D0D010" w14:textId="77777777" w:rsidR="003A4DD9" w:rsidRPr="00BD34EC" w:rsidRDefault="003A4DD9" w:rsidP="00BD34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34E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25</w:t>
            </w:r>
          </w:p>
          <w:p w14:paraId="1CCAC610" w14:textId="77777777" w:rsidR="003A4DD9" w:rsidRPr="00BD34EC" w:rsidRDefault="003A4DD9" w:rsidP="00BD34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34EC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  <w:p w14:paraId="2A1D1BE5" w14:textId="77777777" w:rsidR="003A4DD9" w:rsidRPr="00BD34EC" w:rsidRDefault="003A4DD9" w:rsidP="00BD34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34EC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  <w:p w14:paraId="39C3EFFE" w14:textId="77777777" w:rsidR="003A4DD9" w:rsidRPr="00BD34EC" w:rsidRDefault="003A4DD9" w:rsidP="00BD34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34EC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  <w:p w14:paraId="2CDAA7E9" w14:textId="77777777" w:rsidR="003A4DD9" w:rsidRPr="00BD34EC" w:rsidRDefault="003A4DD9" w:rsidP="00BD34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34EC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  <w:p w14:paraId="5B6857CE" w14:textId="77777777" w:rsidR="003A4DD9" w:rsidRPr="00BD34EC" w:rsidRDefault="003A4DD9" w:rsidP="00BD34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34EC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  <w:p w14:paraId="1BE79002" w14:textId="4CFD6296" w:rsidR="003A4DD9" w:rsidRPr="00BD34EC" w:rsidRDefault="003A4DD9" w:rsidP="00BD34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34EC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11123" w:type="dxa"/>
          </w:tcPr>
          <w:p w14:paraId="4E3FA105" w14:textId="77777777" w:rsidR="003A4DD9" w:rsidRPr="00BD34EC" w:rsidRDefault="003A4DD9" w:rsidP="00BD34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34E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(+)-Crotepoxide</w:t>
            </w:r>
          </w:p>
          <w:p w14:paraId="7A112CAE" w14:textId="77777777" w:rsidR="003A4DD9" w:rsidRPr="00BD34EC" w:rsidRDefault="003A4DD9" w:rsidP="00BD34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34EC">
              <w:rPr>
                <w:rFonts w:ascii="Times New Roman" w:hAnsi="Times New Roman" w:cs="Times New Roman"/>
                <w:sz w:val="20"/>
                <w:szCs w:val="20"/>
              </w:rPr>
              <w:t>aristololactam A IIIa</w:t>
            </w:r>
          </w:p>
          <w:p w14:paraId="7FEC16AD" w14:textId="77777777" w:rsidR="003A4DD9" w:rsidRPr="00BD34EC" w:rsidRDefault="003A4DD9" w:rsidP="00BD34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34EC">
              <w:rPr>
                <w:rFonts w:ascii="Times New Roman" w:hAnsi="Times New Roman" w:cs="Times New Roman"/>
                <w:sz w:val="20"/>
                <w:szCs w:val="20"/>
              </w:rPr>
              <w:t>(2R,3R,3aS)-3a-allyl-2-(1,3-benzodioxol-5-yl)-5-methoxy-3-methyl-2,3-dihydrobenzofuran-6-one</w:t>
            </w:r>
          </w:p>
          <w:p w14:paraId="1F2EFAA3" w14:textId="77777777" w:rsidR="003A4DD9" w:rsidRPr="00BD34EC" w:rsidRDefault="003A4DD9" w:rsidP="00BD34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34EC">
              <w:rPr>
                <w:rFonts w:ascii="Times New Roman" w:hAnsi="Times New Roman" w:cs="Times New Roman"/>
                <w:sz w:val="20"/>
                <w:szCs w:val="20"/>
              </w:rPr>
              <w:t>denudatin,a</w:t>
            </w:r>
          </w:p>
          <w:p w14:paraId="68520891" w14:textId="77777777" w:rsidR="003A4DD9" w:rsidRPr="00BD34EC" w:rsidRDefault="003A4DD9" w:rsidP="00BD34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34EC">
              <w:rPr>
                <w:rFonts w:ascii="Times New Roman" w:hAnsi="Times New Roman" w:cs="Times New Roman"/>
                <w:sz w:val="20"/>
                <w:szCs w:val="20"/>
              </w:rPr>
              <w:t>Denudatin B</w:t>
            </w:r>
          </w:p>
          <w:p w14:paraId="2E1F9C36" w14:textId="77777777" w:rsidR="003A4DD9" w:rsidRPr="00BD34EC" w:rsidRDefault="003A4DD9" w:rsidP="00BD34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34EC">
              <w:rPr>
                <w:rFonts w:ascii="Times New Roman" w:hAnsi="Times New Roman" w:cs="Times New Roman"/>
                <w:sz w:val="20"/>
                <w:szCs w:val="20"/>
              </w:rPr>
              <w:t>futoenone</w:t>
            </w:r>
          </w:p>
          <w:p w14:paraId="0DB88EEC" w14:textId="77777777" w:rsidR="003A4DD9" w:rsidRPr="00BD34EC" w:rsidRDefault="003A4DD9" w:rsidP="00BD34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34EC">
              <w:rPr>
                <w:rFonts w:ascii="Times New Roman" w:hAnsi="Times New Roman" w:cs="Times New Roman"/>
                <w:sz w:val="20"/>
                <w:szCs w:val="20"/>
              </w:rPr>
              <w:t>futokadsurin C</w:t>
            </w:r>
          </w:p>
          <w:p w14:paraId="7C4FBC43" w14:textId="77777777" w:rsidR="003A4DD9" w:rsidRPr="00BD34EC" w:rsidRDefault="003A4DD9" w:rsidP="00BD34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34EC">
              <w:rPr>
                <w:rFonts w:ascii="Times New Roman" w:hAnsi="Times New Roman" w:cs="Times New Roman"/>
                <w:sz w:val="20"/>
                <w:szCs w:val="20"/>
              </w:rPr>
              <w:t>Galgravin</w:t>
            </w:r>
          </w:p>
          <w:p w14:paraId="19F64FF3" w14:textId="77777777" w:rsidR="003A4DD9" w:rsidRPr="00BD34EC" w:rsidRDefault="003A4DD9" w:rsidP="00BD34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34EC">
              <w:rPr>
                <w:rFonts w:ascii="Times New Roman" w:hAnsi="Times New Roman" w:cs="Times New Roman"/>
                <w:sz w:val="20"/>
                <w:szCs w:val="20"/>
              </w:rPr>
              <w:t>(2S,3S,4S,5S)-2,5-bis(3,4-dimethoxyphenyl)-3,4-dimethyltetrahydrofuran</w:t>
            </w:r>
          </w:p>
          <w:p w14:paraId="1965EFA0" w14:textId="77777777" w:rsidR="003A4DD9" w:rsidRPr="00BD34EC" w:rsidRDefault="003A4DD9" w:rsidP="00BD34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34EC">
              <w:rPr>
                <w:rFonts w:ascii="Times New Roman" w:hAnsi="Times New Roman" w:cs="Times New Roman"/>
                <w:sz w:val="20"/>
                <w:szCs w:val="20"/>
              </w:rPr>
              <w:t>hancinone</w:t>
            </w:r>
          </w:p>
          <w:p w14:paraId="76A69880" w14:textId="77777777" w:rsidR="003A4DD9" w:rsidRPr="00BD34EC" w:rsidRDefault="003A4DD9" w:rsidP="00BD34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34EC">
              <w:rPr>
                <w:rFonts w:ascii="Times New Roman" w:hAnsi="Times New Roman" w:cs="Times New Roman"/>
                <w:sz w:val="20"/>
                <w:szCs w:val="20"/>
              </w:rPr>
              <w:t>isofutoquinol A</w:t>
            </w:r>
          </w:p>
          <w:p w14:paraId="70355C5C" w14:textId="77777777" w:rsidR="003A4DD9" w:rsidRPr="00BD34EC" w:rsidRDefault="003A4DD9" w:rsidP="00BD34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34EC">
              <w:rPr>
                <w:rFonts w:ascii="Times New Roman" w:hAnsi="Times New Roman" w:cs="Times New Roman"/>
                <w:sz w:val="20"/>
                <w:szCs w:val="20"/>
              </w:rPr>
              <w:t>Kadsurenin B</w:t>
            </w:r>
          </w:p>
          <w:p w14:paraId="4A252AFC" w14:textId="77777777" w:rsidR="003A4DD9" w:rsidRPr="00BD34EC" w:rsidRDefault="003A4DD9" w:rsidP="00BD34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34EC">
              <w:rPr>
                <w:rFonts w:ascii="Times New Roman" w:hAnsi="Times New Roman" w:cs="Times New Roman"/>
                <w:sz w:val="20"/>
                <w:szCs w:val="20"/>
              </w:rPr>
              <w:t>(1R,5S,6R,7R,8R)-3-allyl-6-(3,4-dimethoxyphenyl)-8-hydroxy-1-methoxy-7-methyl-4-bicyclo[3.2.1]oct-2-enone</w:t>
            </w:r>
          </w:p>
          <w:p w14:paraId="0EEEDF3D" w14:textId="77777777" w:rsidR="003A4DD9" w:rsidRPr="00BD34EC" w:rsidRDefault="003A4DD9" w:rsidP="00BD34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34EC">
              <w:rPr>
                <w:rFonts w:ascii="Times New Roman" w:hAnsi="Times New Roman" w:cs="Times New Roman"/>
                <w:sz w:val="20"/>
                <w:szCs w:val="20"/>
              </w:rPr>
              <w:t>Bicyclo(3.2.1)oct-3-ene-2,8-dione, 7-(4-hydroxy-3-methoxyphenyl)-5-methoxy-6-methyl-3-(2-propenyl)-, (1R-(6-endo,7-exo))-</w:t>
            </w:r>
          </w:p>
          <w:p w14:paraId="7CF6EAE4" w14:textId="77777777" w:rsidR="003A4DD9" w:rsidRPr="00BD34EC" w:rsidRDefault="003A4DD9" w:rsidP="00BD34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34EC">
              <w:rPr>
                <w:rFonts w:ascii="Times New Roman" w:hAnsi="Times New Roman" w:cs="Times New Roman"/>
                <w:sz w:val="20"/>
                <w:szCs w:val="20"/>
              </w:rPr>
              <w:t>acetic acid [(1R,5S,6R,7R,8R)-3-allyl-6-(3,4-dimethoxyphenyl)-1-methoxy-7-methyl-4-oxo-8-bicyclo[3.2.1]oct-2-enyl] ester</w:t>
            </w:r>
          </w:p>
          <w:p w14:paraId="279E34D3" w14:textId="77777777" w:rsidR="003A4DD9" w:rsidRPr="00BD34EC" w:rsidRDefault="003A4DD9" w:rsidP="00BD34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34EC">
              <w:rPr>
                <w:rFonts w:ascii="Times New Roman" w:hAnsi="Times New Roman" w:cs="Times New Roman"/>
                <w:sz w:val="20"/>
                <w:szCs w:val="20"/>
              </w:rPr>
              <w:t>(2S,3S)-2-(3,4-dimethoxyphenyl)-7-methoxy-3-methyl-2,3-dihydrobenzofuran-5-carbaldehyde</w:t>
            </w:r>
          </w:p>
          <w:p w14:paraId="7B5D5033" w14:textId="77777777" w:rsidR="003A4DD9" w:rsidRPr="00BD34EC" w:rsidRDefault="003A4DD9" w:rsidP="00BD34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34EC">
              <w:rPr>
                <w:rFonts w:ascii="Times New Roman" w:hAnsi="Times New Roman" w:cs="Times New Roman"/>
                <w:sz w:val="20"/>
                <w:szCs w:val="20"/>
              </w:rPr>
              <w:t>Kadsurenone</w:t>
            </w:r>
          </w:p>
          <w:p w14:paraId="45DAB4A8" w14:textId="77777777" w:rsidR="003A4DD9" w:rsidRPr="00BD34EC" w:rsidRDefault="003A4DD9" w:rsidP="00BD34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34EC">
              <w:rPr>
                <w:rFonts w:ascii="Times New Roman" w:hAnsi="Times New Roman" w:cs="Times New Roman"/>
                <w:sz w:val="20"/>
                <w:szCs w:val="20"/>
              </w:rPr>
              <w:t>Kadsurin A</w:t>
            </w:r>
          </w:p>
          <w:p w14:paraId="72515BE2" w14:textId="77777777" w:rsidR="003A4DD9" w:rsidRPr="00BD34EC" w:rsidRDefault="003A4DD9" w:rsidP="00BD34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34EC">
              <w:rPr>
                <w:rFonts w:ascii="Times New Roman" w:hAnsi="Times New Roman" w:cs="Times New Roman"/>
                <w:sz w:val="20"/>
                <w:szCs w:val="20"/>
              </w:rPr>
              <w:t>kadsurin B</w:t>
            </w:r>
          </w:p>
          <w:p w14:paraId="363ED88D" w14:textId="77777777" w:rsidR="003A4DD9" w:rsidRPr="00BD34EC" w:rsidRDefault="003A4DD9" w:rsidP="00BD34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34EC">
              <w:rPr>
                <w:rFonts w:ascii="Times New Roman" w:hAnsi="Times New Roman" w:cs="Times New Roman"/>
                <w:sz w:val="20"/>
                <w:szCs w:val="20"/>
              </w:rPr>
              <w:t>(2R,3R)-2-(3,4-dimethoxyphenyl)-7-methoxy-3-methyl-5-[(E)-prop-1-enyl]-2,3-dihydrobenzofuran</w:t>
            </w:r>
          </w:p>
          <w:p w14:paraId="24065EFC" w14:textId="77777777" w:rsidR="003A4DD9" w:rsidRPr="00BD34EC" w:rsidRDefault="003A4DD9" w:rsidP="00BD34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34EC">
              <w:rPr>
                <w:rFonts w:ascii="Times New Roman" w:hAnsi="Times New Roman" w:cs="Times New Roman"/>
                <w:sz w:val="20"/>
                <w:szCs w:val="20"/>
              </w:rPr>
              <w:t>liliflone</w:t>
            </w:r>
          </w:p>
          <w:p w14:paraId="2376A125" w14:textId="77777777" w:rsidR="003A4DD9" w:rsidRPr="00BD34EC" w:rsidRDefault="003A4DD9" w:rsidP="00BD34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34EC">
              <w:rPr>
                <w:rFonts w:ascii="Times New Roman" w:hAnsi="Times New Roman" w:cs="Times New Roman"/>
                <w:sz w:val="20"/>
                <w:szCs w:val="20"/>
              </w:rPr>
              <w:t>(4R)-2-allyl-4-[(E)-2-(4-hydroxy-3-methoxyphenyl)-1-methylvinyl]-4,5-dimethoxy-1-cyclohexa-2,5-dienone</w:t>
            </w:r>
          </w:p>
          <w:p w14:paraId="1910D9BE" w14:textId="77777777" w:rsidR="003A4DD9" w:rsidRPr="00BD34EC" w:rsidRDefault="003A4DD9" w:rsidP="00BD34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34EC">
              <w:rPr>
                <w:rFonts w:ascii="Times New Roman" w:hAnsi="Times New Roman" w:cs="Times New Roman"/>
                <w:sz w:val="20"/>
                <w:szCs w:val="20"/>
              </w:rPr>
              <w:t>piperkadsin B</w:t>
            </w:r>
          </w:p>
          <w:p w14:paraId="367E0492" w14:textId="77777777" w:rsidR="003A4DD9" w:rsidRPr="00BD34EC" w:rsidRDefault="003A4DD9" w:rsidP="00BD34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34EC">
              <w:rPr>
                <w:rFonts w:ascii="Times New Roman" w:hAnsi="Times New Roman" w:cs="Times New Roman"/>
                <w:sz w:val="20"/>
                <w:szCs w:val="20"/>
              </w:rPr>
              <w:t>piperkadsin C</w:t>
            </w:r>
          </w:p>
          <w:p w14:paraId="1B8237DF" w14:textId="77777777" w:rsidR="003A4DD9" w:rsidRPr="00BD34EC" w:rsidRDefault="003A4DD9" w:rsidP="00BD34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34E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piperlactam S</w:t>
            </w:r>
          </w:p>
          <w:p w14:paraId="6DA62FE3" w14:textId="77777777" w:rsidR="003A4DD9" w:rsidRPr="00BD34EC" w:rsidRDefault="003A4DD9" w:rsidP="00BD34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34EC">
              <w:rPr>
                <w:rFonts w:ascii="Times New Roman" w:hAnsi="Times New Roman" w:cs="Times New Roman"/>
                <w:sz w:val="20"/>
                <w:szCs w:val="20"/>
              </w:rPr>
              <w:t>Stigmasterol</w:t>
            </w:r>
          </w:p>
          <w:p w14:paraId="1B881B6B" w14:textId="77777777" w:rsidR="003A4DD9" w:rsidRPr="00BD34EC" w:rsidRDefault="003A4DD9" w:rsidP="00BD34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34EC">
              <w:rPr>
                <w:rFonts w:ascii="Times New Roman" w:hAnsi="Times New Roman" w:cs="Times New Roman"/>
                <w:sz w:val="20"/>
                <w:szCs w:val="20"/>
              </w:rPr>
              <w:t>n-coumaroyltyramine</w:t>
            </w:r>
          </w:p>
          <w:p w14:paraId="4F908667" w14:textId="77777777" w:rsidR="003A4DD9" w:rsidRPr="00BD34EC" w:rsidRDefault="003A4DD9" w:rsidP="00BD34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34EC">
              <w:rPr>
                <w:rFonts w:ascii="Times New Roman" w:hAnsi="Times New Roman" w:cs="Times New Roman"/>
                <w:sz w:val="20"/>
                <w:szCs w:val="20"/>
              </w:rPr>
              <w:t>Veraguensin</w:t>
            </w:r>
          </w:p>
          <w:p w14:paraId="7680EF89" w14:textId="77777777" w:rsidR="003A4DD9" w:rsidRPr="00BD34EC" w:rsidRDefault="003A4DD9" w:rsidP="00BD34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34EC">
              <w:rPr>
                <w:rFonts w:ascii="Times New Roman" w:hAnsi="Times New Roman" w:cs="Times New Roman"/>
                <w:sz w:val="20"/>
                <w:szCs w:val="20"/>
              </w:rPr>
              <w:t>wallichinine</w:t>
            </w:r>
          </w:p>
          <w:p w14:paraId="4B725DF8" w14:textId="77777777" w:rsidR="003A4DD9" w:rsidRPr="00BD34EC" w:rsidRDefault="003A4DD9" w:rsidP="00BD34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34EC">
              <w:rPr>
                <w:rFonts w:ascii="Times New Roman" w:hAnsi="Times New Roman" w:cs="Times New Roman"/>
                <w:sz w:val="20"/>
                <w:szCs w:val="20"/>
              </w:rPr>
              <w:t>futoamide</w:t>
            </w:r>
          </w:p>
          <w:p w14:paraId="2BAE43E6" w14:textId="7D8BCF07" w:rsidR="003A4DD9" w:rsidRPr="00BD34EC" w:rsidRDefault="003A4DD9" w:rsidP="00BD34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34EC">
              <w:rPr>
                <w:rFonts w:ascii="Times New Roman" w:hAnsi="Times New Roman" w:cs="Times New Roman"/>
                <w:sz w:val="20"/>
                <w:szCs w:val="20"/>
              </w:rPr>
              <w:t>futoquinol</w:t>
            </w:r>
          </w:p>
        </w:tc>
      </w:tr>
      <w:bookmarkEnd w:id="0"/>
    </w:tbl>
    <w:p w14:paraId="69AEEED8" w14:textId="22D45554" w:rsidR="00C12E24" w:rsidRPr="003C6CA0" w:rsidRDefault="00C12E24" w:rsidP="00D7131A">
      <w:pPr>
        <w:rPr>
          <w:rFonts w:ascii="Times New Roman" w:hAnsi="Times New Roman" w:cs="Times New Roman"/>
          <w:sz w:val="20"/>
          <w:szCs w:val="20"/>
        </w:rPr>
      </w:pPr>
    </w:p>
    <w:sectPr w:rsidR="00C12E24" w:rsidRPr="003C6CA0" w:rsidSect="003366A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D53A2DC" w14:textId="77777777" w:rsidR="00EB398A" w:rsidRDefault="00EB398A" w:rsidP="00997465">
      <w:pPr>
        <w:rPr>
          <w:rFonts w:hint="eastAsia"/>
        </w:rPr>
      </w:pPr>
      <w:r>
        <w:separator/>
      </w:r>
    </w:p>
  </w:endnote>
  <w:endnote w:type="continuationSeparator" w:id="0">
    <w:p w14:paraId="3D387112" w14:textId="77777777" w:rsidR="00EB398A" w:rsidRDefault="00EB398A" w:rsidP="00997465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FB88128" w14:textId="77777777" w:rsidR="00EB398A" w:rsidRDefault="00EB398A" w:rsidP="00997465">
      <w:pPr>
        <w:rPr>
          <w:rFonts w:hint="eastAsia"/>
        </w:rPr>
      </w:pPr>
      <w:r>
        <w:separator/>
      </w:r>
    </w:p>
  </w:footnote>
  <w:footnote w:type="continuationSeparator" w:id="0">
    <w:p w14:paraId="28B3CAFE" w14:textId="77777777" w:rsidR="00EB398A" w:rsidRDefault="00EB398A" w:rsidP="00997465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67E3"/>
    <w:rsid w:val="000C67E3"/>
    <w:rsid w:val="000F6E5F"/>
    <w:rsid w:val="001439AD"/>
    <w:rsid w:val="001F048C"/>
    <w:rsid w:val="003366A0"/>
    <w:rsid w:val="00354E93"/>
    <w:rsid w:val="003666D6"/>
    <w:rsid w:val="003A4DD9"/>
    <w:rsid w:val="003C6CA0"/>
    <w:rsid w:val="00427D8D"/>
    <w:rsid w:val="005725A6"/>
    <w:rsid w:val="006A1293"/>
    <w:rsid w:val="007140FB"/>
    <w:rsid w:val="008276AC"/>
    <w:rsid w:val="009750F7"/>
    <w:rsid w:val="00997465"/>
    <w:rsid w:val="00A2789D"/>
    <w:rsid w:val="00BD34EC"/>
    <w:rsid w:val="00BE7C5B"/>
    <w:rsid w:val="00C12E24"/>
    <w:rsid w:val="00D7131A"/>
    <w:rsid w:val="00DE4FE9"/>
    <w:rsid w:val="00E04D2E"/>
    <w:rsid w:val="00E82C5B"/>
    <w:rsid w:val="00EB39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2FD4EDD"/>
  <w15:chartTrackingRefBased/>
  <w15:docId w15:val="{69D3D1B9-42DE-4578-A045-8170A1F4FE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7131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9746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9746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9746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97465"/>
    <w:rPr>
      <w:sz w:val="18"/>
      <w:szCs w:val="18"/>
    </w:rPr>
  </w:style>
  <w:style w:type="table" w:styleId="a7">
    <w:name w:val="Table Grid"/>
    <w:basedOn w:val="a1"/>
    <w:uiPriority w:val="39"/>
    <w:rsid w:val="003C6CA0"/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8" w:space="0" w:color="auto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BF26C60-565A-4140-BB48-9F6BA0972E9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2</Pages>
  <Words>166</Words>
  <Characters>1091</Characters>
  <Application>Microsoft Office Word</Application>
  <DocSecurity>0</DocSecurity>
  <Lines>47</Lines>
  <Paragraphs>44</Paragraphs>
  <ScaleCrop>false</ScaleCrop>
  <Company/>
  <LinksUpToDate>false</LinksUpToDate>
  <CharactersWithSpaces>12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usa Zhou</dc:creator>
  <cp:keywords/>
  <dc:description/>
  <cp:lastModifiedBy>Yousa Zhou</cp:lastModifiedBy>
  <cp:revision>11</cp:revision>
  <dcterms:created xsi:type="dcterms:W3CDTF">2024-01-08T13:38:00Z</dcterms:created>
  <dcterms:modified xsi:type="dcterms:W3CDTF">2025-04-24T01:08:00Z</dcterms:modified>
</cp:coreProperties>
</file>